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52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447"/>
        <w:gridCol w:w="1303"/>
        <w:gridCol w:w="1447"/>
        <w:gridCol w:w="1449"/>
        <w:gridCol w:w="1291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Europe (EU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pStyle w:val="3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default" w:cs="Calibri"/>
                <w:sz w:val="18"/>
                <w:szCs w:val="18"/>
              </w:rPr>
              <w:t>10.07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25.90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1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9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.91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3.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2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11.63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2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31.8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3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23.42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3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28.8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4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9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.83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7.6</w:t>
            </w:r>
            <w:r>
              <w:rPr>
                <w:rFonts w:hint="eastAsia" w:cs="Calibri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4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21.0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5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9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.95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  <w:lang w:val="en-US"/>
              </w:rPr>
            </w:pPr>
            <w:r>
              <w:rPr>
                <w:rFonts w:hint="default" w:cs="Calibri"/>
                <w:sz w:val="18"/>
                <w:szCs w:val="18"/>
                <w:lang w:eastAsia="zh-CN"/>
              </w:rPr>
              <w:t>129.4</w:t>
            </w:r>
            <w:r>
              <w:rPr>
                <w:rFonts w:hint="eastAsia" w:cs="Calibri"/>
                <w:sz w:val="18"/>
                <w:szCs w:val="18"/>
                <w:lang w:val="en-US" w:eastAsia="zh-CN"/>
              </w:rPr>
              <w:t>0</w:t>
            </w:r>
            <w:bookmarkStart w:id="0" w:name="_GoBack"/>
            <w:bookmarkEnd w:id="0"/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5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9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.83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35.3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6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47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21.69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6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40.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7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9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.90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10.11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7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54.4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8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23.24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8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9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.58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8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8.6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9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31.16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9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35.6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0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35.49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="Calibri"/>
                <w:sz w:val="18"/>
                <w:szCs w:val="18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20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1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40</w:t>
            </w:r>
            <w:r>
              <w:rPr>
                <w:rFonts w:hint="eastAsia" w:cs="Calibri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3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Latin America (LA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59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3.11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1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91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36.13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01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7.02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2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35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2.05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3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2.99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5.95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3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26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0.5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4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35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61.10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4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65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3.4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5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21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3.89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5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93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7.59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6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34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29.19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6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96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38.74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7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97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32.43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7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1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4.90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8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65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3.29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8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91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72.96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9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2.41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73.39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9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62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6.85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0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01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39.2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0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09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5.93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iddle East &amp;North Africa (MENA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4.02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92.17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1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6.54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85.74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5.13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13.74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2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0.4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44.02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3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9.35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11.84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3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9.93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90.32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4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9.63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61.01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4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9.99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62.76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5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6.04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06.10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5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3.8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44.90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6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2.38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14.65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6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2.17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50.54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7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5.91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08.22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7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4.3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27.9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8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1.94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61.15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8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7.9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62.4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9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6.76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38.83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9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2.9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14.25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0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0.34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14.40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0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4.6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11.16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Oceania (OC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.08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6.26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1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.94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.08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.08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.03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2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.0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.77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3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.13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19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3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.98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.54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4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.84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2.93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4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.03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6.12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5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.33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3.3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5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.2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9.26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6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.05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8.20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6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.78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2.89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7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.76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3.06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7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.92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.4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8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.95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.8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8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.79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3.25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9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.17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8.40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9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.87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2.75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0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.72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3.3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0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.26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9.16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ussia &amp; the Near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Abroad (RNA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13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3.77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1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52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1.54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77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6.61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2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35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0.42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3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84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1.83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3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61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3.05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4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40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1.83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4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84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7.92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5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.09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1.26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5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38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9.4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6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88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7.24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6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05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3.53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7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36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8.55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7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96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0.25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8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86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1.32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8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55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1.3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9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36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5.79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9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7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43.58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0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76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0.61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0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.44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6.15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South &amp;East Asia (SEA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3.92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69.7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1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4.3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15.54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5.27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53.44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2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5.22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33.69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3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6.53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73.56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3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2.95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87.8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4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6.08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79.87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4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3.65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96.77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5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4.87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96.87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5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5.33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15.13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6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4.96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24.5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6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4.54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07.76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7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3.63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83.01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7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5.07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13.94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8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4.83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26.24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8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4.75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05.2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9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5.58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60.6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9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4.03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83.66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0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4.33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326.95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0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62.12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76.45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Sub-Sahara Africa (SSA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</w:pP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9.96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29.96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1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05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0.24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9.87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13.6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2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2.19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65.13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3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47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4.9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3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45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9.82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4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9.76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15.39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4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9.49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04.03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5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86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5.7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5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2.67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99.03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6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9.05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95.62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6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9.81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28.50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7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00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18.07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7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24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25.90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8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1.14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3.21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8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9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35.78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9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9.89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14.82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9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2.24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32.37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0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51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44.6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0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20.60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57.9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0" w:type="dxa"/>
            <w:gridSpan w:val="6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eastAsia="zh-CN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United States &amp;</w:t>
            </w:r>
            <w:r>
              <w:rPr>
                <w:rFonts w:hint="eastAsia" w:hAnsi="Cambria" w:cs="Cambria"/>
                <w:b/>
                <w:bCs/>
                <w:sz w:val="20"/>
                <w:szCs w:val="18"/>
                <w:lang w:val="en-US" w:eastAsia="zh-CN"/>
              </w:rPr>
              <w:t xml:space="preserve"> </w:t>
            </w: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Canada (USC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odel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MAE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mbria" w:eastAsia="宋体" w:cs="Cambria"/>
                <w:b/>
                <w:bCs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hAnsi="Cambria" w:cs="Cambria"/>
                <w:b/>
                <w:bCs/>
                <w:sz w:val="20"/>
                <w:szCs w:val="18"/>
                <w:lang w:val="en-US" w:eastAsia="zh-CN"/>
              </w:rPr>
              <w:t>RMS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33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7.40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 w:eastAsia="宋体" w:cs="Calibr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1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08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9.13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2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.97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91.97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 w:eastAsia="宋体" w:cs="Calibr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2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48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04.56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3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45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9.37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 w:eastAsia="宋体" w:cs="Calibr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3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07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1.34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4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99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20.03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 w:eastAsia="宋体" w:cs="Calibr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4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.81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2.3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5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07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7.44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 w:eastAsia="宋体" w:cs="Calibr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5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82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16.95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6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.91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5.18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 w:eastAsia="宋体" w:cs="Calibr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6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91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20.45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7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49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03.34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 w:eastAsia="宋体" w:cs="Calibr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7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32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99.64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8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15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58.73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 w:eastAsia="宋体" w:cs="Calibr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8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.66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9.98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9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67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05.77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 w:eastAsia="宋体" w:cs="Calibr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19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.29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106.21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58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ample10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.71 </w:t>
            </w:r>
          </w:p>
        </w:tc>
        <w:tc>
          <w:tcPr>
            <w:tcW w:w="130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90.22 </w:t>
            </w:r>
          </w:p>
        </w:tc>
        <w:tc>
          <w:tcPr>
            <w:tcW w:w="1447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Calibri" w:hAnsi="Calibri" w:eastAsia="宋体" w:cs="Calibr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Calibri"/>
                <w:sz w:val="18"/>
                <w:szCs w:val="18"/>
                <w:lang w:eastAsia="zh-CN"/>
              </w:rPr>
              <w:t>S</w:t>
            </w:r>
            <w:r>
              <w:rPr>
                <w:rFonts w:hint="default" w:cs="Calibri"/>
                <w:sz w:val="18"/>
                <w:szCs w:val="18"/>
                <w:lang w:eastAsia="zh-CN"/>
              </w:rPr>
              <w:t>ample20</w:t>
            </w:r>
          </w:p>
        </w:tc>
        <w:tc>
          <w:tcPr>
            <w:tcW w:w="1449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7.72 </w:t>
            </w:r>
          </w:p>
        </w:tc>
        <w:tc>
          <w:tcPr>
            <w:tcW w:w="1291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cs="Calibri"/>
                <w:sz w:val="18"/>
                <w:szCs w:val="18"/>
                <w:lang w:val="en-US" w:eastAsia="zh-CN"/>
              </w:rPr>
            </w:pPr>
            <w:r>
              <w:rPr>
                <w:rFonts w:hint="eastAsia" w:cs="Calibri"/>
                <w:sz w:val="18"/>
                <w:szCs w:val="18"/>
                <w:lang w:val="en-US" w:eastAsia="zh-CN"/>
              </w:rPr>
              <w:t xml:space="preserve">81.82 </w:t>
            </w:r>
          </w:p>
        </w:tc>
      </w:tr>
    </w:tbl>
    <w:p>
      <w:pPr>
        <w:snapToGrid w:val="0"/>
        <w:spacing w:before="72" w:beforeLines="30" w:after="48" w:afterLines="20" w:line="254" w:lineRule="auto"/>
      </w:pPr>
      <w:r>
        <w:rPr>
          <w:rFonts w:hint="eastAsia" w:eastAsia="MS Mincho"/>
          <w:b/>
          <w:bCs/>
          <w:color w:val="auto"/>
          <w:kern w:val="44"/>
          <w:szCs w:val="44"/>
        </w:rPr>
        <w:t xml:space="preserve">Supplementary Table </w:t>
      </w:r>
      <w:r>
        <w:rPr>
          <w:rFonts w:hint="eastAsia"/>
          <w:b/>
          <w:bCs/>
          <w:color w:val="auto"/>
          <w:kern w:val="44"/>
          <w:szCs w:val="44"/>
          <w:lang w:val="en-US" w:eastAsia="zh-CN"/>
        </w:rPr>
        <w:t>2</w:t>
      </w:r>
      <w:r>
        <w:rPr>
          <w:rFonts w:eastAsia="MS Mincho"/>
          <w:b/>
          <w:bCs/>
          <w:color w:val="auto"/>
          <w:kern w:val="44"/>
          <w:szCs w:val="44"/>
        </w:rPr>
        <w:t xml:space="preserve">. </w:t>
      </w:r>
      <w:r>
        <w:rPr>
          <w:rFonts w:hint="default" w:ascii="Calibri" w:hAnsi="Calibri" w:eastAsia="宋体" w:cs="Times New Roman"/>
          <w:b/>
          <w:bCs/>
          <w:color w:val="auto"/>
          <w:sz w:val="22"/>
          <w:szCs w:val="22"/>
          <w:lang w:val="en-US" w:eastAsia="zh-CN" w:bidi="ar"/>
        </w:rPr>
        <w:t>Robustness test for sampling method.</w:t>
      </w:r>
      <w:r>
        <w:rPr>
          <w:rFonts w:hint="eastAsia" w:ascii="Calibri" w:hAnsi="Calibri" w:eastAsia="宋体" w:cs="Times New Roman"/>
          <w:b/>
          <w:bCs/>
          <w:color w:val="auto"/>
          <w:sz w:val="22"/>
          <w:szCs w:val="22"/>
          <w:lang w:val="en-US" w:eastAsia="zh-CN" w:bidi="ar"/>
        </w:rPr>
        <w:t xml:space="preserve"> </w:t>
      </w:r>
      <w:r>
        <w:rPr>
          <w:rFonts w:hint="default" w:ascii="Calibri" w:hAnsi="Calibri" w:eastAsia="宋体" w:cs="Times New Roman"/>
          <w:color w:val="auto"/>
          <w:sz w:val="22"/>
          <w:szCs w:val="22"/>
          <w:lang w:val="en-US" w:eastAsia="zh-CN" w:bidi="ar"/>
        </w:rPr>
        <w:t>We conduct sampling method 20 times for 8 regions.</w:t>
      </w:r>
      <w:r>
        <w:rPr>
          <w:rFonts w:hint="default" w:ascii="Calibri" w:hAnsi="Calibri" w:eastAsia="宋体" w:cs="Times New Roman"/>
          <w:bCs/>
          <w:color w:val="auto"/>
          <w:sz w:val="22"/>
          <w:szCs w:val="22"/>
          <w:lang w:val="en-US" w:eastAsia="zh-CN" w:bidi="ar"/>
        </w:rPr>
        <w:t xml:space="preserve"> This table</w:t>
      </w:r>
      <w:r>
        <w:rPr>
          <w:rFonts w:hint="eastAsia" w:ascii="Calibri" w:hAnsi="Calibri" w:eastAsia="宋体" w:cs="Times New Roman"/>
          <w:bCs/>
          <w:color w:val="auto"/>
          <w:sz w:val="22"/>
          <w:szCs w:val="22"/>
          <w:lang w:val="en-US" w:eastAsia="zh-CN" w:bidi="ar"/>
        </w:rPr>
        <w:t xml:space="preserve"> shows result of 8 region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ZiYTdhODk2NzQ1YzI3NTFmOWU0MzdlYjcyOWMyODgifQ=="/>
  </w:docVars>
  <w:rsids>
    <w:rsidRoot w:val="63487CF6"/>
    <w:rsid w:val="1BC8208C"/>
    <w:rsid w:val="22A036B2"/>
    <w:rsid w:val="2D06456F"/>
    <w:rsid w:val="375A684B"/>
    <w:rsid w:val="3E9C35DF"/>
    <w:rsid w:val="4A722EF2"/>
    <w:rsid w:val="4FD6409E"/>
    <w:rsid w:val="621E1BD2"/>
    <w:rsid w:val="63487CF6"/>
    <w:rsid w:val="6992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1105</Characters>
  <Lines>0</Lines>
  <Paragraphs>0</Paragraphs>
  <TotalTime>6</TotalTime>
  <ScaleCrop>false</ScaleCrop>
  <LinksUpToDate>false</LinksUpToDate>
  <CharactersWithSpaces>1198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9:16:00Z</dcterms:created>
  <dc:creator>Wang Xinyu</dc:creator>
  <cp:lastModifiedBy>Wang Xinyu</cp:lastModifiedBy>
  <dcterms:modified xsi:type="dcterms:W3CDTF">2022-09-08T06:3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B1220C742D804BE7B94458A0AD661566</vt:lpwstr>
  </property>
</Properties>
</file>